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D52D4" w14:textId="4E8FF981" w:rsidR="006E65C9" w:rsidRDefault="006E65C9" w:rsidP="006E65C9">
      <w:pPr>
        <w:pStyle w:val="Heading1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ppendix 1</w:t>
      </w:r>
      <w:r>
        <w:rPr>
          <w:rFonts w:ascii="Calibri" w:eastAsia="Calibri" w:hAnsi="Calibri" w:cs="Calibri"/>
        </w:rPr>
        <w:t xml:space="preserve"> – MEDLINE Search Strategy</w:t>
      </w:r>
    </w:p>
    <w:p w14:paraId="089F6975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Renal Dialysis/</w:t>
      </w:r>
    </w:p>
    <w:p w14:paraId="669D6A3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h?emodialysis.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3FFFDEF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h?emofiltration.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5618E180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h?emodiafiltration.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138FC17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dialysis.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0CFCF301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Peritoneal adj1 (dialysis)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5F0336DE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PD or CAPD or CCPD or APD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195CC3C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Renal Insufficiency/</w:t>
      </w:r>
    </w:p>
    <w:p w14:paraId="16CEAC8A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Kidney Failure/</w:t>
      </w:r>
    </w:p>
    <w:p w14:paraId="11BDF36A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Renal Insufficiency, Chronic/</w:t>
      </w:r>
    </w:p>
    <w:p w14:paraId="3F2FF5B6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Kidney Diseases/</w:t>
      </w:r>
    </w:p>
    <w:p w14:paraId="2DF2168B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Uremia</w:t>
      </w:r>
      <w:proofErr w:type="spellEnd"/>
      <w:r>
        <w:rPr>
          <w:rFonts w:ascii="Calibri" w:eastAsia="Calibri" w:hAnsi="Calibri" w:cs="Calibri"/>
        </w:rPr>
        <w:t>/</w:t>
      </w:r>
    </w:p>
    <w:p w14:paraId="3B579AA7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endstage</w:t>
      </w:r>
      <w:proofErr w:type="spellEnd"/>
      <w:r>
        <w:rPr>
          <w:rFonts w:ascii="Calibri" w:eastAsia="Calibri" w:hAnsi="Calibri" w:cs="Calibri"/>
        </w:rPr>
        <w:t xml:space="preserve"> adj1 (renal or kidney)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</w:p>
    <w:p w14:paraId="2AD4CF70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ESRF or ESKF or ESRD or ESKD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</w:p>
    <w:p w14:paraId="4126BC3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chronic adj1 (kidney or renal)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</w:p>
    <w:p w14:paraId="060ED96E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CKF or CKD or CRF or CRD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02B80FD4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predialysis</w:t>
      </w:r>
      <w:proofErr w:type="spellEnd"/>
      <w:r>
        <w:rPr>
          <w:rFonts w:ascii="Calibri" w:eastAsia="Calibri" w:hAnsi="Calibri" w:cs="Calibri"/>
        </w:rPr>
        <w:t>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6A43FAB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renal adj1 (transplant* or graft)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4CF5983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(kidney adj1 (transplant* </w:t>
      </w:r>
      <w:proofErr w:type="gramStart"/>
      <w:r>
        <w:rPr>
          <w:rFonts w:ascii="Calibri" w:eastAsia="Calibri" w:hAnsi="Calibri" w:cs="Calibri"/>
        </w:rPr>
        <w:t>or  graft</w:t>
      </w:r>
      <w:proofErr w:type="gramEnd"/>
      <w:r>
        <w:rPr>
          <w:rFonts w:ascii="Calibri" w:eastAsia="Calibri" w:hAnsi="Calibri" w:cs="Calibri"/>
        </w:rPr>
        <w:t>)).</w:t>
      </w:r>
      <w:proofErr w:type="spellStart"/>
      <w:r>
        <w:rPr>
          <w:rFonts w:ascii="Calibri" w:eastAsia="Calibri" w:hAnsi="Calibri" w:cs="Calibri"/>
        </w:rPr>
        <w:t>tw,kf</w:t>
      </w:r>
      <w:proofErr w:type="spellEnd"/>
      <w:r>
        <w:rPr>
          <w:rFonts w:ascii="Calibri" w:eastAsia="Calibri" w:hAnsi="Calibri" w:cs="Calibri"/>
        </w:rPr>
        <w:t>.</w:t>
      </w:r>
    </w:p>
    <w:p w14:paraId="04DC879D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1 OR 2 OR 3 OR 4 OR 5 OR 6 OR 7 OR 8 OR 9 OR 10 OR 11 OR 12 OR 13 OR 14 OR 15 OR 16 OR 17 OR 18 OR 19)</w:t>
      </w:r>
    </w:p>
    <w:p w14:paraId="1B4B5686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xp Schizophrenia/ </w:t>
      </w:r>
    </w:p>
    <w:p w14:paraId="344306E8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xp Affective disorders, psychotic/ </w:t>
      </w:r>
    </w:p>
    <w:p w14:paraId="0A6CBCEA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Exp Bipolar disorder/ </w:t>
      </w:r>
    </w:p>
    <w:p w14:paraId="08980D31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bipolar adj1 (disorder* or disease* or illness*)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4C3EBC69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aranoid disorders/</w:t>
      </w:r>
    </w:p>
    <w:p w14:paraId="1DCED70C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xp psychotic disorders/ </w:t>
      </w:r>
    </w:p>
    <w:p w14:paraId="231CA51A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schizo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 xml:space="preserve">. </w:t>
      </w:r>
    </w:p>
    <w:p w14:paraId="1CF6A3B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mani* adj3 depress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 xml:space="preserve">. </w:t>
      </w:r>
    </w:p>
    <w:p w14:paraId="3CF2C7EB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psychotic* adj3 depress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48EC5D8F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severe* adj3 affective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2ECE12F6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severe* adj3 mental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32BA434E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severe* adj3 depress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2EB4DC4E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psychos#s</w:t>
      </w:r>
      <w:proofErr w:type="spellEnd"/>
      <w:r>
        <w:rPr>
          <w:rFonts w:ascii="Calibri" w:eastAsia="Calibri" w:hAnsi="Calibri" w:cs="Calibri"/>
        </w:rPr>
        <w:t xml:space="preserve"> adj3 depress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6B74756C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serious* adj3 affective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6DC9AF4F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"serious mood*"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6D576C4C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serious* adj3 mental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4DE29087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serious* adj3 depress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07CF5AB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“Severe mental*”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38D7155D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vere adj1 (mental* or depress*)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 xml:space="preserve">. </w:t>
      </w:r>
    </w:p>
    <w:p w14:paraId="2E5B5B31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“Schizoaffective disorder”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</w:p>
    <w:p w14:paraId="01C62871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Antipsychotic Agents/</w:t>
      </w:r>
    </w:p>
    <w:p w14:paraId="2A0A2F06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Antimanic Agents/</w:t>
      </w:r>
    </w:p>
    <w:p w14:paraId="63BAC6F5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Psychotropic Drugs/</w:t>
      </w:r>
    </w:p>
    <w:p w14:paraId="0F6F8451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21 OR 22 OR 23 OR 24 OR 25 OR 26 OR 27 OR 28 OR 29 OR 30 OR 31 OR 32 OR 33 OR 34 OR 35 OR 36 OR 37 OR 38 OR 39 OR 40 OR 41 OR 42 OR 43)</w:t>
      </w:r>
    </w:p>
    <w:p w14:paraId="4433CCB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epidemiologic studies/</w:t>
      </w:r>
    </w:p>
    <w:p w14:paraId="1240CE7D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xp epidemiology/ </w:t>
      </w:r>
    </w:p>
    <w:p w14:paraId="5B3E549F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epidemiolog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01412EFB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Exp prevalence/ </w:t>
      </w:r>
    </w:p>
    <w:p w14:paraId="3CB41725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prevalence.tw,kf</w:t>
      </w:r>
      <w:proofErr w:type="spellEnd"/>
      <w:proofErr w:type="gramEnd"/>
      <w:r>
        <w:rPr>
          <w:rFonts w:ascii="Calibri" w:eastAsia="Calibri" w:hAnsi="Calibri" w:cs="Calibri"/>
        </w:rPr>
        <w:t xml:space="preserve">. </w:t>
      </w:r>
    </w:p>
    <w:p w14:paraId="63E8B69D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incidence/</w:t>
      </w:r>
    </w:p>
    <w:p w14:paraId="71B297F9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incidence.tw,kf</w:t>
      </w:r>
      <w:proofErr w:type="spellEnd"/>
      <w:proofErr w:type="gramEnd"/>
      <w:r>
        <w:rPr>
          <w:rFonts w:ascii="Calibri" w:eastAsia="Calibri" w:hAnsi="Calibri" w:cs="Calibri"/>
        </w:rPr>
        <w:t xml:space="preserve">. </w:t>
      </w:r>
    </w:p>
    <w:p w14:paraId="6B7D1DB8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Observational Study/</w:t>
      </w:r>
    </w:p>
    <w:p w14:paraId="39EA1C3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observational.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654889D8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ongitudinal Studies/</w:t>
      </w:r>
    </w:p>
    <w:p w14:paraId="2ADD21F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longitudinal.tw,kf</w:t>
      </w:r>
      <w:proofErr w:type="spellEnd"/>
      <w:proofErr w:type="gramEnd"/>
      <w:r>
        <w:rPr>
          <w:rFonts w:ascii="Calibri" w:eastAsia="Calibri" w:hAnsi="Calibri" w:cs="Calibri"/>
        </w:rPr>
        <w:t>.</w:t>
      </w:r>
    </w:p>
    <w:p w14:paraId="006C3223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ase-Control Studies/</w:t>
      </w:r>
    </w:p>
    <w:p w14:paraId="51CC076F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Cross-Sectional Studies/</w:t>
      </w:r>
    </w:p>
    <w:p w14:paraId="1B46194D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Cohort Studies/</w:t>
      </w:r>
    </w:p>
    <w:p w14:paraId="6B455418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“cohort”.</w:t>
      </w:r>
      <w:proofErr w:type="spellStart"/>
      <w:proofErr w:type="gramStart"/>
      <w:r>
        <w:rPr>
          <w:rFonts w:ascii="Calibri" w:eastAsia="Calibri" w:hAnsi="Calibri" w:cs="Calibri"/>
        </w:rPr>
        <w:t>tw,kf</w:t>
      </w:r>
      <w:proofErr w:type="spellEnd"/>
      <w:proofErr w:type="gramEnd"/>
      <w:r>
        <w:rPr>
          <w:rFonts w:ascii="Calibri" w:eastAsia="Calibri" w:hAnsi="Calibri" w:cs="Calibri"/>
        </w:rPr>
        <w:t xml:space="preserve">. </w:t>
      </w:r>
    </w:p>
    <w:p w14:paraId="5DB8149A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xp Risk/ </w:t>
      </w:r>
    </w:p>
    <w:p w14:paraId="79FB49C2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 Risk Factors/</w:t>
      </w:r>
    </w:p>
    <w:p w14:paraId="3849944F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45 OR 46 OR 47 OR 48 OR 49 OR 50 OR 51 OR 52 OR 53 OR 54 OR 55 OR 56 OR 57 OR 58 OR 59 OR 60 OR 61)</w:t>
      </w:r>
    </w:p>
    <w:p w14:paraId="79CB65D9" w14:textId="77777777" w:rsidR="006E65C9" w:rsidRDefault="006E65C9" w:rsidP="006E65C9">
      <w:pPr>
        <w:numPr>
          <w:ilvl w:val="0"/>
          <w:numId w:val="1"/>
        </w:num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20 AND 44 AND 62)</w:t>
      </w:r>
    </w:p>
    <w:p w14:paraId="0B0F3D28" w14:textId="77777777" w:rsidR="006E65C9" w:rsidRDefault="006E65C9" w:rsidP="006E65C9">
      <w:pPr>
        <w:shd w:val="clear" w:color="auto" w:fill="FFFFFF"/>
        <w:spacing w:after="160" w:line="360" w:lineRule="auto"/>
        <w:rPr>
          <w:rFonts w:ascii="Calibri" w:eastAsia="Calibri" w:hAnsi="Calibri" w:cs="Calibri"/>
        </w:rPr>
      </w:pPr>
    </w:p>
    <w:p w14:paraId="51E97D95" w14:textId="77777777" w:rsidR="004553E4" w:rsidRDefault="004553E4"/>
    <w:sectPr w:rsidR="004553E4" w:rsidSect="006E65C9">
      <w:footerReference w:type="even" r:id="rId5"/>
      <w:footerReference w:type="default" r:id="rId6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A9DCCE" w14:textId="77777777" w:rsidR="006E65C9" w:rsidRDefault="006E65C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988AA4C" w14:textId="77777777" w:rsidR="006E65C9" w:rsidRDefault="006E65C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59781" w14:textId="77777777" w:rsidR="006E65C9" w:rsidRDefault="006E65C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4721A30" w14:textId="77777777" w:rsidR="006E65C9" w:rsidRDefault="006E65C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26014B"/>
    <w:multiLevelType w:val="multilevel"/>
    <w:tmpl w:val="801C1A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58605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C9"/>
    <w:rsid w:val="004261E6"/>
    <w:rsid w:val="004553E4"/>
    <w:rsid w:val="006E65C9"/>
    <w:rsid w:val="00A66D77"/>
    <w:rsid w:val="00B773B5"/>
    <w:rsid w:val="00C2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DA698"/>
  <w15:chartTrackingRefBased/>
  <w15:docId w15:val="{70084732-0F02-41D9-9090-EA7A679A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5C9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5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5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5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5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5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5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5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5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5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5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5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5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5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5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5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5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5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5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5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5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5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E6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Claire Carswell</cp:lastModifiedBy>
  <cp:revision>1</cp:revision>
  <dcterms:created xsi:type="dcterms:W3CDTF">2025-01-13T11:01:00Z</dcterms:created>
  <dcterms:modified xsi:type="dcterms:W3CDTF">2025-01-13T11:02:00Z</dcterms:modified>
</cp:coreProperties>
</file>